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50C7F" w14:textId="17474BBE" w:rsidR="00464D72" w:rsidRPr="006D7052" w:rsidRDefault="00A807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755576" w:rsidRPr="00331B18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755576" w:rsidRPr="00331B18">
        <w:rPr>
          <w:rFonts w:ascii="Times New Roman" w:hAnsi="Times New Roman" w:cs="Times New Roman"/>
          <w:sz w:val="24"/>
          <w:szCs w:val="24"/>
        </w:rPr>
        <w:t>1.</w:t>
      </w:r>
      <w:r w:rsidR="00755576">
        <w:rPr>
          <w:rFonts w:ascii="Times New Roman" w:hAnsi="Times New Roman" w:cs="Times New Roman"/>
          <w:sz w:val="24"/>
          <w:szCs w:val="24"/>
        </w:rPr>
        <w:t xml:space="preserve"> BVDV isolates used in the phylogenetic tree based on the 5</w:t>
      </w:r>
      <w:r w:rsidR="00755576">
        <w:rPr>
          <w:rFonts w:ascii="Times New Roman" w:hAnsi="Times New Roman" w:cs="Times New Roman"/>
          <w:sz w:val="24"/>
          <w:szCs w:val="24"/>
        </w:rPr>
        <w:sym w:font="Symbol" w:char="F0A2"/>
      </w:r>
      <w:r w:rsidR="00755576">
        <w:rPr>
          <w:rFonts w:ascii="Times New Roman" w:hAnsi="Times New Roman" w:cs="Times New Roman"/>
          <w:sz w:val="24"/>
          <w:szCs w:val="24"/>
        </w:rPr>
        <w:t>-UT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1"/>
        <w:gridCol w:w="2223"/>
        <w:gridCol w:w="2023"/>
        <w:gridCol w:w="2359"/>
      </w:tblGrid>
      <w:tr w:rsidR="00755576" w:rsidRPr="006D7052" w14:paraId="25743550" w14:textId="77777777" w:rsidTr="00755576">
        <w:tc>
          <w:tcPr>
            <w:tcW w:w="2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5758B4" w14:textId="4D002DEF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6D7052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ccession number</w:t>
            </w:r>
          </w:p>
        </w:tc>
        <w:tc>
          <w:tcPr>
            <w:tcW w:w="2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F2D4BF" w14:textId="39E5DDE4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  <w:r w:rsidRPr="006D7052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ost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E51978" w14:textId="7C8BB4C8" w:rsidR="00755576" w:rsidRPr="006D7052" w:rsidRDefault="00755576" w:rsidP="00CE5D6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ubgenotype</w:t>
            </w:r>
          </w:p>
        </w:tc>
        <w:tc>
          <w:tcPr>
            <w:tcW w:w="23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877AE" w14:textId="761D09F4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6D7052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ountry</w:t>
            </w:r>
          </w:p>
        </w:tc>
      </w:tr>
      <w:tr w:rsidR="00755576" w:rsidRPr="006D7052" w14:paraId="666F54B4" w14:textId="77777777" w:rsidTr="00755576">
        <w:tc>
          <w:tcPr>
            <w:tcW w:w="24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65AB43" w14:textId="491DDA2D" w:rsidR="00755576" w:rsidRPr="006D7052" w:rsidRDefault="00755576" w:rsidP="0078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EF406123</w:t>
            </w:r>
          </w:p>
        </w:tc>
        <w:tc>
          <w:tcPr>
            <w:tcW w:w="22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67FD42" w14:textId="58B9D262" w:rsidR="00755576" w:rsidRPr="006D7052" w:rsidRDefault="00755576" w:rsidP="0078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55B538" w14:textId="00B8DED8" w:rsidR="00755576" w:rsidRPr="006D7052" w:rsidRDefault="00755576" w:rsidP="0078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6BB799" w14:textId="030EEAE3" w:rsidR="00755576" w:rsidRPr="006D7052" w:rsidRDefault="00755576" w:rsidP="0078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755576" w:rsidRPr="006D7052" w14:paraId="79B042E7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8115B59" w14:textId="5818CBBA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GQ49569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CEA5CFE" w14:textId="7C8B22C0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DE57FFE" w14:textId="4A2F2993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35FE592F" w14:textId="69160C5F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</w:tr>
      <w:tr w:rsidR="00755576" w:rsidRPr="006D7052" w14:paraId="7AB564BD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A038828" w14:textId="33365B22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GU39554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748B6AA0" w14:textId="3ED7149F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D9D0FA4" w14:textId="0E5ABA08" w:rsidR="00755576" w:rsidRPr="006D7052" w:rsidRDefault="00755576" w:rsidP="00150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23868552" w14:textId="386BE0D5" w:rsidR="00755576" w:rsidRPr="006D7052" w:rsidRDefault="00755576" w:rsidP="00150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755576" w:rsidRPr="006D7052" w14:paraId="2C5FC6D8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BE6B194" w14:textId="208AB72F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JN54250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7C374B9C" w14:textId="0CA538C9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841FD54" w14:textId="499F7F46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05C9F7F" w14:textId="2D6DCC43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755576" w:rsidRPr="006D7052" w14:paraId="1958E79B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15C221C" w14:textId="76220E83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JQ64607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76957D9C" w14:textId="66FA99BD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5A6EF26" w14:textId="06E28D61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000CA2C" w14:textId="46A07B4C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</w:tr>
      <w:tr w:rsidR="00755576" w:rsidRPr="006D7052" w14:paraId="15AC4509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9787AF1" w14:textId="174A12F0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KF2053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E114D10" w14:textId="241398BF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D28FE3B" w14:textId="3C5679C3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8C62CA9" w14:textId="403144CB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755576" w:rsidRPr="006D7052" w14:paraId="17113A95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247E" w14:textId="462C7290" w:rsidR="00755576" w:rsidRPr="006D7052" w:rsidRDefault="00755576" w:rsidP="00F7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X28071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AE6C" w14:textId="3233DAED" w:rsidR="00755576" w:rsidRPr="006D7052" w:rsidRDefault="00755576" w:rsidP="00F7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53BE6DE" w14:textId="5C89F82B" w:rsidR="00755576" w:rsidRPr="006D7052" w:rsidRDefault="00755576" w:rsidP="00F7444B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24FF" w14:textId="68ADF925" w:rsidR="00755576" w:rsidRPr="006D7052" w:rsidRDefault="00755576" w:rsidP="00F7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ina</w:t>
            </w:r>
          </w:p>
        </w:tc>
      </w:tr>
      <w:tr w:rsidR="00755576" w:rsidRPr="006D7052" w14:paraId="3A985A27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B0127D8" w14:textId="56CB62F7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KY49914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46624869" w14:textId="6D058CCE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3E79530" w14:textId="34026AA7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380ADCD" w14:textId="1614B81B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</w:tr>
      <w:tr w:rsidR="00755576" w:rsidRPr="006D7052" w14:paraId="6E108A83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1C76B5B" w14:textId="6D359DB6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MF12059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5A6E25B9" w14:textId="59E87452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E1EA540" w14:textId="5BC26B1F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EAA15BB" w14:textId="565320D0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</w:tr>
      <w:tr w:rsidR="00755576" w:rsidRPr="006D7052" w14:paraId="090A7852" w14:textId="77777777" w:rsidTr="0075557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B9EACCB" w14:textId="271AA943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MG43459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61579C1F" w14:textId="11F2161F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A4DA1F6" w14:textId="4C947807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90D29D3" w14:textId="08B6725A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 w:rsidR="00755576" w:rsidRPr="006D7052" w14:paraId="3461D2DF" w14:textId="77777777" w:rsidTr="00F874C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1B68E38" w14:textId="3DCC2EBF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MH75346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37AEF89" w14:textId="2048405E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7041A0D" w14:textId="76CD705E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E44118B" w14:textId="6F4B4E34" w:rsidR="00755576" w:rsidRPr="006D7052" w:rsidRDefault="00755576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</w:tr>
      <w:tr w:rsidR="00F874CC" w:rsidRPr="006D7052" w14:paraId="0E86E765" w14:textId="77777777" w:rsidTr="00F874C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7771DA9" w14:textId="739A94E9" w:rsidR="00F874CC" w:rsidRPr="006D7052" w:rsidRDefault="00F874CC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715035*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FB9D4CE" w14:textId="130AE6C0" w:rsidR="00F874CC" w:rsidRPr="006D7052" w:rsidRDefault="00F874CC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725B8C8" w14:textId="3DBB4F43" w:rsidR="00F874CC" w:rsidRDefault="00F874CC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D2E913E" w14:textId="65212584" w:rsidR="00F874CC" w:rsidRPr="006D7052" w:rsidRDefault="00F874CC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and</w:t>
            </w:r>
          </w:p>
        </w:tc>
      </w:tr>
      <w:tr w:rsidR="00F874CC" w:rsidRPr="006D7052" w14:paraId="4B3A20BE" w14:textId="77777777" w:rsidTr="00755576"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8AA56" w14:textId="0C4F9261" w:rsidR="00F874CC" w:rsidRPr="006D7052" w:rsidRDefault="00F874CC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395535*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B8B85" w14:textId="5E9AA65D" w:rsidR="00F874CC" w:rsidRPr="006D7052" w:rsidRDefault="00F874CC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l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B444D4" w14:textId="0764B6A2" w:rsidR="00F874CC" w:rsidRDefault="00F874CC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C17F36" w14:textId="75706333" w:rsidR="00F874CC" w:rsidRPr="006D7052" w:rsidRDefault="00F874CC" w:rsidP="00CE5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</w:tbl>
    <w:p w14:paraId="20E76C80" w14:textId="7E7C4838" w:rsidR="00755576" w:rsidRDefault="00F874C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hese were used in Figure 2.</w:t>
      </w:r>
    </w:p>
    <w:sectPr w:rsidR="007555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BCF83" w14:textId="77777777" w:rsidR="00E41888" w:rsidRDefault="00E41888" w:rsidP="00CE5D67">
      <w:pPr>
        <w:spacing w:after="0" w:line="240" w:lineRule="auto"/>
      </w:pPr>
      <w:r>
        <w:separator/>
      </w:r>
    </w:p>
  </w:endnote>
  <w:endnote w:type="continuationSeparator" w:id="0">
    <w:p w14:paraId="1A1F87B0" w14:textId="77777777" w:rsidR="00E41888" w:rsidRDefault="00E41888" w:rsidP="00CE5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Che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5907B" w14:textId="77777777" w:rsidR="00E41888" w:rsidRDefault="00E41888" w:rsidP="00CE5D67">
      <w:pPr>
        <w:spacing w:after="0" w:line="240" w:lineRule="auto"/>
      </w:pPr>
      <w:r>
        <w:separator/>
      </w:r>
    </w:p>
  </w:footnote>
  <w:footnote w:type="continuationSeparator" w:id="0">
    <w:p w14:paraId="018A2CD7" w14:textId="77777777" w:rsidR="00E41888" w:rsidRDefault="00E41888" w:rsidP="00CE5D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8"/>
  </w:docVars>
  <w:rsids>
    <w:rsidRoot w:val="00464D72"/>
    <w:rsid w:val="00066DFB"/>
    <w:rsid w:val="000812F2"/>
    <w:rsid w:val="000F4914"/>
    <w:rsid w:val="0015001C"/>
    <w:rsid w:val="002C21E0"/>
    <w:rsid w:val="00326B06"/>
    <w:rsid w:val="00331897"/>
    <w:rsid w:val="00331B18"/>
    <w:rsid w:val="00385F8E"/>
    <w:rsid w:val="003965A3"/>
    <w:rsid w:val="00447DA9"/>
    <w:rsid w:val="00464D72"/>
    <w:rsid w:val="004C2066"/>
    <w:rsid w:val="004D4F74"/>
    <w:rsid w:val="005172C2"/>
    <w:rsid w:val="00526E0A"/>
    <w:rsid w:val="00556482"/>
    <w:rsid w:val="006029BA"/>
    <w:rsid w:val="00680164"/>
    <w:rsid w:val="006D7052"/>
    <w:rsid w:val="00745106"/>
    <w:rsid w:val="00755576"/>
    <w:rsid w:val="00784C4A"/>
    <w:rsid w:val="00960406"/>
    <w:rsid w:val="00963D81"/>
    <w:rsid w:val="00A705F2"/>
    <w:rsid w:val="00A807EA"/>
    <w:rsid w:val="00B0582A"/>
    <w:rsid w:val="00B55685"/>
    <w:rsid w:val="00B56D92"/>
    <w:rsid w:val="00B60229"/>
    <w:rsid w:val="00BA03B0"/>
    <w:rsid w:val="00C429E4"/>
    <w:rsid w:val="00C823F9"/>
    <w:rsid w:val="00CC4E42"/>
    <w:rsid w:val="00CE5D67"/>
    <w:rsid w:val="00CF1903"/>
    <w:rsid w:val="00D12D34"/>
    <w:rsid w:val="00DE1F25"/>
    <w:rsid w:val="00E24409"/>
    <w:rsid w:val="00E41888"/>
    <w:rsid w:val="00EC3C7B"/>
    <w:rsid w:val="00F7444B"/>
    <w:rsid w:val="00F874CC"/>
    <w:rsid w:val="00FC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F1D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56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5685"/>
    <w:rPr>
      <w:rFonts w:ascii="GulimChe" w:eastAsia="GulimChe" w:hAnsi="GulimChe" w:cs="GulimChe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5D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5D67"/>
  </w:style>
  <w:style w:type="paragraph" w:styleId="Footer">
    <w:name w:val="footer"/>
    <w:basedOn w:val="Normal"/>
    <w:link w:val="FooterChar"/>
    <w:uiPriority w:val="99"/>
    <w:unhideWhenUsed/>
    <w:rsid w:val="00CE5D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5D67"/>
  </w:style>
  <w:style w:type="table" w:styleId="TableGrid">
    <w:name w:val="Table Grid"/>
    <w:basedOn w:val="TableNormal"/>
    <w:uiPriority w:val="39"/>
    <w:rsid w:val="00CE5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7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56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5685"/>
    <w:rPr>
      <w:rFonts w:ascii="GulimChe" w:eastAsia="GulimChe" w:hAnsi="GulimChe" w:cs="GulimChe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5D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5D67"/>
  </w:style>
  <w:style w:type="paragraph" w:styleId="Footer">
    <w:name w:val="footer"/>
    <w:basedOn w:val="Normal"/>
    <w:link w:val="FooterChar"/>
    <w:uiPriority w:val="99"/>
    <w:unhideWhenUsed/>
    <w:rsid w:val="00CE5D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5D67"/>
  </w:style>
  <w:style w:type="table" w:styleId="TableGrid">
    <w:name w:val="Table Grid"/>
    <w:basedOn w:val="TableNormal"/>
    <w:uiPriority w:val="39"/>
    <w:rsid w:val="00CE5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7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6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82</Words>
  <Characters>442</Characters>
  <Application>Microsoft Office Word</Application>
  <DocSecurity>0</DocSecurity>
  <Lines>63</Lines>
  <Paragraphs>6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zoo i</dc:creator>
  <cp:keywords/>
  <dc:description/>
  <cp:lastModifiedBy>PCUEVAS</cp:lastModifiedBy>
  <cp:revision>40</cp:revision>
  <dcterms:created xsi:type="dcterms:W3CDTF">2018-11-25T13:41:00Z</dcterms:created>
  <dcterms:modified xsi:type="dcterms:W3CDTF">2019-06-11T01:46:00Z</dcterms:modified>
</cp:coreProperties>
</file>